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C522A" w14:textId="197DEC8F" w:rsidR="00CC6A85" w:rsidRPr="00B37B93" w:rsidRDefault="00314245" w:rsidP="00B37B9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Hlk66727314"/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51A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C6A85">
        <w:rPr>
          <w:rFonts w:ascii="Times New Roman" w:hAnsi="Times New Roman" w:cs="Times New Roman"/>
          <w:sz w:val="24"/>
          <w:szCs w:val="24"/>
        </w:rPr>
        <w:t xml:space="preserve"> </w:t>
      </w:r>
      <w:r w:rsidR="00B37B93" w:rsidRPr="009E5A2B">
        <w:rPr>
          <w:rFonts w:ascii="Times New Roman" w:hAnsi="Times New Roman" w:cs="Times New Roman" w:hint="eastAsia"/>
          <w:sz w:val="24"/>
          <w:szCs w:val="24"/>
        </w:rPr>
        <w:t>C</w:t>
      </w:r>
      <w:r w:rsidR="00B37B93" w:rsidRPr="009E5A2B">
        <w:rPr>
          <w:rFonts w:ascii="Times New Roman" w:hAnsi="Times New Roman" w:cs="Times New Roman"/>
          <w:sz w:val="24"/>
          <w:szCs w:val="24"/>
        </w:rPr>
        <w:t xml:space="preserve">haracterization of the </w:t>
      </w:r>
      <w:r w:rsidR="00B37B93" w:rsidRPr="009E5A2B">
        <w:rPr>
          <w:rFonts w:ascii="Times New Roman" w:hAnsi="Times New Roman" w:cs="Times New Roman"/>
          <w:i/>
          <w:iCs/>
          <w:sz w:val="24"/>
          <w:szCs w:val="24"/>
        </w:rPr>
        <w:t>ARF</w:t>
      </w:r>
      <w:r w:rsidR="00B37B93" w:rsidRPr="009E5A2B">
        <w:rPr>
          <w:rFonts w:ascii="Times New Roman" w:hAnsi="Times New Roman" w:cs="Times New Roman"/>
          <w:sz w:val="24"/>
          <w:szCs w:val="24"/>
        </w:rPr>
        <w:t xml:space="preserve"> gene family in blueberry</w:t>
      </w:r>
      <w:bookmarkEnd w:id="0"/>
      <w:r w:rsidR="00B37B93" w:rsidRPr="009E5A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709"/>
        <w:gridCol w:w="1418"/>
        <w:gridCol w:w="992"/>
        <w:gridCol w:w="3118"/>
        <w:gridCol w:w="1569"/>
        <w:gridCol w:w="990"/>
        <w:gridCol w:w="1416"/>
        <w:gridCol w:w="849"/>
        <w:gridCol w:w="988"/>
        <w:gridCol w:w="1909"/>
      </w:tblGrid>
      <w:tr w:rsidR="00E82A5C" w:rsidRPr="00E82A5C" w14:paraId="069DB9CF" w14:textId="5FA0E84F" w:rsidTr="009B4218">
        <w:trPr>
          <w:trHeight w:val="9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7F8109" w14:textId="38669FAE" w:rsidR="00E82A5C" w:rsidRPr="00E82A5C" w:rsidRDefault="00E82A5C" w:rsidP="00E82A5C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2A5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898D0E" w14:textId="29432216" w:rsidR="00E82A5C" w:rsidRPr="00E82A5C" w:rsidRDefault="00E82A5C" w:rsidP="00E82A5C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A5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F5348A" w14:textId="77777777" w:rsidR="00E82A5C" w:rsidRPr="00E82A5C" w:rsidRDefault="00E82A5C" w:rsidP="0083162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A5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affold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ED85E6" w14:textId="77777777" w:rsidR="00E82A5C" w:rsidRPr="00E82A5C" w:rsidRDefault="00E82A5C" w:rsidP="0083162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A5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69462" w14:textId="77777777" w:rsidR="00E82A5C" w:rsidRPr="00E82A5C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A5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S length (bp)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7468B" w14:textId="77777777" w:rsidR="00E82A5C" w:rsidRPr="00E82A5C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A5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A459F" w14:textId="56738F8A" w:rsidR="00E82A5C" w:rsidRPr="00E82A5C" w:rsidRDefault="00C96B57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19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FCFF6F" w14:textId="285D3E55" w:rsidR="00E82A5C" w:rsidRPr="00E82A5C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A5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</w:tr>
      <w:tr w:rsidR="00E82A5C" w:rsidRPr="00B37B93" w14:paraId="04925779" w14:textId="16E00BE9" w:rsidTr="009B4218">
        <w:trPr>
          <w:trHeight w:val="407"/>
        </w:trPr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FA1CA5E" w14:textId="77777777" w:rsidR="00E82A5C" w:rsidRPr="00B37B93" w:rsidRDefault="00E82A5C" w:rsidP="00E82A5C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DF3E4" w14:textId="2985DDFC" w:rsidR="00E82A5C" w:rsidRPr="00831620" w:rsidRDefault="00E82A5C" w:rsidP="00E82A5C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26CCA" w14:textId="77777777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437B5" w14:textId="77777777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9E8AD" w14:textId="171A3F9F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03174" w14:textId="77777777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83162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Size (aa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60B99" w14:textId="77777777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83162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MW (kDa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7F254" w14:textId="77777777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  <w:r w:rsidRPr="00831620"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86332" w14:textId="6507843C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5A12B" w14:textId="77777777" w:rsidR="00E82A5C" w:rsidRPr="00831620" w:rsidRDefault="00E82A5C" w:rsidP="00CC6A8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1620" w:rsidRPr="00B37B93" w14:paraId="71714231" w14:textId="2074B8F4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07D47F" w14:textId="2AB5A465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6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7C6B" w14:textId="4CDD2601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0F4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F5A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:35513223..35522595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05F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312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013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FA8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4106" w14:textId="530BD061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8E8234F" w14:textId="5BB511A2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1C4AC5FF" w14:textId="3C9F7028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189685" w14:textId="1570854B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62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8CA" w14:textId="566FE7B3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31F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CC1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:5089913..5099455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14A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2E2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767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875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20F2" w14:textId="20D04059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B9E7BEF" w14:textId="4C726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to</w:t>
            </w:r>
          </w:p>
        </w:tc>
      </w:tr>
      <w:tr w:rsidR="00831620" w:rsidRPr="00B37B93" w14:paraId="6A85DD29" w14:textId="1A054BA7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F13E27" w14:textId="7F3535F5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988E" w14:textId="305333A6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866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2EC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4:30285241..3029598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4AC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662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EAB2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C26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AAB5" w14:textId="138E3DD0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834189D" w14:textId="6489CDCF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</w:p>
        </w:tc>
      </w:tr>
      <w:tr w:rsidR="00831620" w:rsidRPr="00B37B93" w14:paraId="67DA0D2C" w14:textId="61A11BCB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F3784D" w14:textId="3763FE20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4DF4" w14:textId="7BE9FF48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5E3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006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5:35261834..3527257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831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56C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1F7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D63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D818" w14:textId="61449178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CB43600" w14:textId="21D8C332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</w:p>
        </w:tc>
      </w:tr>
      <w:tr w:rsidR="00831620" w:rsidRPr="00B37B93" w14:paraId="42213208" w14:textId="2888967D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13271" w14:textId="1218F0DD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45E0" w14:textId="495AF837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D63A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461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9:37033642..37066587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02E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DE2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E79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9EA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86D3" w14:textId="3B01B240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B01EFE3" w14:textId="18B3CE8E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65A8D735" w14:textId="345C8CF7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F9CEF" w14:textId="61DCFC97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D9B" w14:textId="5D28F86F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75ED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152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4:39140723..39172700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4C9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369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053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FE0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3375" w14:textId="260D3D73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98ADBB" w14:textId="5D06F6BF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s</w:t>
            </w:r>
          </w:p>
        </w:tc>
      </w:tr>
      <w:tr w:rsidR="00831620" w:rsidRPr="00B37B93" w14:paraId="67F1BF68" w14:textId="454DBC25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7490E" w14:textId="75D3106F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5F1" w14:textId="42C431CC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A16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B94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6:3963855..3995414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A06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1BD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803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0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A2A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386F" w14:textId="1125F88C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237AFC8" w14:textId="6F34EB9B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s</w:t>
            </w:r>
          </w:p>
        </w:tc>
      </w:tr>
      <w:tr w:rsidR="00831620" w:rsidRPr="00B37B93" w14:paraId="4FA59D7F" w14:textId="3D5F6B6A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B993D" w14:textId="3D2A5B86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4C1" w14:textId="417A9825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C902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684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5:28655149..28663653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61C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D2C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F59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6F2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FCD7" w14:textId="7B9633FB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0A8A098" w14:textId="6843B6A0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31835910" w14:textId="3025ADF4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0EDC4F" w14:textId="1D05FE6C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DF5D" w14:textId="7EA26BCF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BE8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801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4:6479810..648665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930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549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93F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C2B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E6D5" w14:textId="7A5EB054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08F2F1A" w14:textId="3BB8E152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361D53AD" w14:textId="000EBA89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D206D" w14:textId="763BC1FC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2EE" w14:textId="2D26A322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7F5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0B8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7:27973739..27982227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665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424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088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997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ED8F" w14:textId="0A5F456C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016D530" w14:textId="3EA8DCBB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42DE9FFC" w14:textId="16FD6DDB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33AC25" w14:textId="75E2E3B4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EDB0" w14:textId="2FE1BD9B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4A9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1C0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7:31429406..31436228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600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2B6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40F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3E6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FCEB" w14:textId="33860393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36C1C64" w14:textId="6F28D8E2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1F4F78DA" w14:textId="3589D3CA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033888" w14:textId="5679BC08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D80" w14:textId="135FA9D6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2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283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154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50:1263534..1270333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424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873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128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B9E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C717" w14:textId="456096A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38EAD5A" w14:textId="0D1545F9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7BCD1300" w14:textId="139CF551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3F8442" w14:textId="10E1ECBD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F36" w14:textId="0E9C9652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3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76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5D7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5:11275837..11283809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41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D8A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9C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B9E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6DC5" w14:textId="48E190F5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77BF0EE" w14:textId="042A1C48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7C059939" w14:textId="38D69F65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B2C25" w14:textId="3324CBBD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F18C" w14:textId="27C1A1DC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3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35C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6D7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9:16724921..16733537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057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654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189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B48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2836" w14:textId="08D4635F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CADC3BB" w14:textId="5E8B99D2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1C3B1742" w14:textId="513A8ED6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5417F" w14:textId="59AA9E57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186A" w14:textId="0C895C44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4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8C5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22B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9:33590293..33600143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D8A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B41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A0A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80D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2945" w14:textId="09E72543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E868088" w14:textId="2C98F8D0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18662784" w14:textId="18FDC49D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3B646C" w14:textId="0A1E543D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F4A1" w14:textId="3ACE5FBB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4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A1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CC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VaccDscaff24:9683280..9692882-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DB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511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2EA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A0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3B0" w14:textId="5A275B26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A6C8164" w14:textId="038E1025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487A128A" w14:textId="0FACC8AD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861EE" w14:textId="306B098E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11B" w14:textId="738854C1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4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ED9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B05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VaccDscaff11:30535118..30544916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F40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CFB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56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02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66C" w14:textId="6F31AB3F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29B452C" w14:textId="7C0E00FA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27E21979" w14:textId="49B9AF41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2FE56" w14:textId="46F02297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01CA" w14:textId="3841BE01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5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6B1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25F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2:5638023..5646179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71A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724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00B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F85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562F" w14:textId="53B4A5B1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3853DA2" w14:textId="40487719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207032EC" w14:textId="599A54B4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D3612F" w14:textId="15191ED9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0CFA" w14:textId="5283F824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5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9A6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409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3:34950200..34957557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F56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F12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ED16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C4B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BDCC" w14:textId="0101D25E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0B06A1D" w14:textId="370DD2B9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5701F5E6" w14:textId="5AE3A384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F2F568" w14:textId="2F35E88E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4C39" w14:textId="67441553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5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DAE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CD7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3:35564675..35571979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B1A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588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C1E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D35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3DC2A" w14:textId="3EE88A64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A04D5A5" w14:textId="2859D87A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117047C4" w14:textId="5684FAD9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CA131B" w14:textId="782A8423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CB4" w14:textId="38BD71F8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6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2483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85F7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5:25800314..25808896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FBA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823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99E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FA8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BF94" w14:textId="202AC71F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69843DA" w14:textId="29AEFAD1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5AF9014B" w14:textId="5A6FE70C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474A5A" w14:textId="5B5F1B35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A1F" w14:textId="214BCEBF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586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BA5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1:27366853..27375393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81A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F30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599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A7E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2FEA" w14:textId="54604BD0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1FFA3EF" w14:textId="4DC9810B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7DFCDD80" w14:textId="1740C2DF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B4B099" w14:textId="24101D3A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798F" w14:textId="6DFC5E25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6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183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222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9:30557305..30565768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8ED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589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A98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09A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CC99" w14:textId="4F61AE9F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A809D96" w14:textId="46686155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768113C6" w14:textId="232A3C4A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EEDD3" w14:textId="78617EEF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621F" w14:textId="7FE79A7F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6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2B6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2C8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4:12687653..12696034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619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7A9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288F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0F3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C179" w14:textId="2FD8B3C0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657B096" w14:textId="2D6AC7A8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302DB95B" w14:textId="0D1E2BD5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F34285" w14:textId="389039AD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8472" w14:textId="0496A2E1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EA7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F9D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0:295030..303309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AD6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875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C13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2B3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186C" w14:textId="416CBD6C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9844CD7" w14:textId="737D0269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7D674AC8" w14:textId="4384B25E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19BFE" w14:textId="23AB03D8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4E5" w14:textId="0C4BA550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910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941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59:274810..28291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ED4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99C1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313233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313233"/>
                <w:kern w:val="0"/>
                <w:sz w:val="18"/>
                <w:szCs w:val="18"/>
              </w:rPr>
              <w:t>109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6D1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9E2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7B6F" w14:textId="6F36F96A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4BB86F4" w14:textId="747A4056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3A41BBAF" w14:textId="3935316E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AA851" w14:textId="2E7250F8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C56D" w14:textId="379A4660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7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0A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62D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3:39198442..39206540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11A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9ED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8B0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.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5D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D882" w14:textId="69E958A0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8B62D4A" w14:textId="110307F3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184B3FAF" w14:textId="0FF4520B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79750F" w14:textId="75370E26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4DB" w14:textId="4668044A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8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259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D5E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3:4968620..497814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62F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A77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BB1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88A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D305" w14:textId="082910D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AFC2186" w14:textId="0E4029D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to</w:t>
            </w:r>
          </w:p>
        </w:tc>
      </w:tr>
      <w:tr w:rsidR="00831620" w:rsidRPr="00B37B93" w14:paraId="144F44AE" w14:textId="259EEDFE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E634B" w14:textId="5604CFC9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063" w14:textId="118C82B0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8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AF83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AC4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40:26970680..26980225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C00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0CAC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F16A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.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8B2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82B5" w14:textId="50F6572F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D1CFAB8" w14:textId="5B129D5B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to</w:t>
            </w:r>
          </w:p>
        </w:tc>
      </w:tr>
      <w:tr w:rsidR="00831620" w:rsidRPr="00B37B93" w14:paraId="4595ECBC" w14:textId="3BCB4FB1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8D5F2D" w14:textId="61A68EEE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8268" w14:textId="49B4076B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8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964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6BC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41:25169999..2518056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65E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EF6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B57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132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D493" w14:textId="40230BF2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1BD13E5" w14:textId="5A6FC013" w:rsidR="00831620" w:rsidRPr="00B37B93" w:rsidRDefault="00B854A6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ucl</w:t>
            </w:r>
          </w:p>
        </w:tc>
      </w:tr>
      <w:tr w:rsidR="00831620" w:rsidRPr="00B37B93" w14:paraId="21351C32" w14:textId="4DB0DC75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4CCFFB" w14:textId="455E9CF6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057" w14:textId="3C8909E1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8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A8D7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2E3F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0:28538840..28549308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D97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914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878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BA2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887E" w14:textId="33B5E386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5064B0D" w14:textId="33A5370E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373D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u</w:t>
            </w:r>
          </w:p>
        </w:tc>
      </w:tr>
      <w:tr w:rsidR="00831620" w:rsidRPr="00B37B93" w14:paraId="46B4DD45" w14:textId="2D79F456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BE4D9" w14:textId="12835144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C83" w14:textId="4DD3C8D1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8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78F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D919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3:2964750..2975312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435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599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C34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ACE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C42E" w14:textId="152B3B06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A9F4D13" w14:textId="271B0008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1E185BC0" w14:textId="0C5CB6D6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7D4D6" w14:textId="41F09139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81A0" w14:textId="39173A64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8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DA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26C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42:3134356..3144615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220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D43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C0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29B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8CB" w14:textId="01BA4D4E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BDED68E" w14:textId="51DD0866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43F62F1B" w14:textId="0ED9E2E0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AFDDD8" w14:textId="2BB43BCE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74BD" w14:textId="521CECA9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494F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1C97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0:36291973..36299899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8BDE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BAA3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C3C6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647C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D611" w14:textId="67C8AC8A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7E16452" w14:textId="57968792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30EE8111" w14:textId="7CD2796C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191999" w14:textId="5947ED9A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EBFC" w14:textId="07DE8821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FFD6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6DB0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09:118212..134625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D493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EADC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E37F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.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565A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A504" w14:textId="4DD5766F" w:rsidR="00831620" w:rsidRPr="00B37B93" w:rsidRDefault="00C96B57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1892A0F" w14:textId="354BEDF1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</w:p>
        </w:tc>
      </w:tr>
      <w:tr w:rsidR="00831620" w:rsidRPr="00B37B93" w14:paraId="0300B490" w14:textId="761F44CF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8FC98" w14:textId="529BC168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A3155" w14:textId="00F80AF5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360A5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80D2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8:1273882..1279100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BAE7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F5C1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ABAD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FF63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5641" w14:textId="131138A2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89F9E5B" w14:textId="3CF3FC89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</w:p>
        </w:tc>
      </w:tr>
      <w:tr w:rsidR="00831620" w:rsidRPr="00B37B93" w14:paraId="57363907" w14:textId="0E8AC4EE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B8318" w14:textId="0721D146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AD96" w14:textId="278F37C7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32F4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94DB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VaccDscaff49:1835768..1841224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63B5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01E6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CB04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38F5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0D68" w14:textId="6BC34F36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CB196F4" w14:textId="772BE045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</w:p>
        </w:tc>
      </w:tr>
      <w:tr w:rsidR="00831620" w:rsidRPr="00B37B93" w14:paraId="35CB7E6E" w14:textId="43F90D32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3FEB2A" w14:textId="610F5C0D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B11C" w14:textId="1DC0F33B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6AC6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DB1D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VaccDscaff209:57292..62704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AF52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90B7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9199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819C" w14:textId="7777777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0E25" w14:textId="4F25ABE7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47C0910" w14:textId="6947A25D" w:rsidR="00831620" w:rsidRPr="00B37B93" w:rsidRDefault="00831620" w:rsidP="00CC6A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</w:p>
        </w:tc>
      </w:tr>
      <w:tr w:rsidR="00831620" w:rsidRPr="00B37B93" w14:paraId="0236606F" w14:textId="24938FC6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1C6F7" w14:textId="52AE9382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5FF3" w14:textId="452D5DBC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C83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D0A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9:33308214..3331263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B615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3EA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BD2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457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0C6B" w14:textId="12E3DF9F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BFF5C98" w14:textId="1D754F8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35422B6F" w14:textId="1CA3E57B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1579A1" w14:textId="2C8D7C22" w:rsidR="00831620" w:rsidRPr="00831620" w:rsidRDefault="004D6B1C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7C6" w14:textId="596B9A90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B43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814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4:9951498..9956041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CF8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00C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95A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0CD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B65F" w14:textId="56B84366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56A76C56" w14:textId="0D0CBA43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60B9480C" w14:textId="6FF3F21C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77952" w14:textId="0B05738F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D6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1C2" w14:textId="22E7DDDF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08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93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VaccDscaff15:28595844..28600407+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54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6A7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F2A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CF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CF16" w14:textId="3EAE16D4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C9C1853" w14:textId="3C52530A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72F1422F" w14:textId="0B5E279C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588FE" w14:textId="015B11FD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D6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D205" w14:textId="4F36194D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59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325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VaccDscaff11:30200121..30204632+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14F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132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27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31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7AC" w14:textId="4187C670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6223E19" w14:textId="3D487109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0CBC2115" w14:textId="5AB52849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DB5092" w14:textId="7C443957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D6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7D4" w14:textId="5D15794C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0DAF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8D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0:22380725..22385479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1F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58B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24A0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4D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9D10" w14:textId="43E7B1AA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2D7653D" w14:textId="1F254E46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5A0E5FB1" w14:textId="4C53C481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D5837" w14:textId="46313D58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D6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E8A7" w14:textId="47AEC376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0B7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F70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5:17374973..17379982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0C5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F8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E44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F3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CD9" w14:textId="1837C564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4A65FB5" w14:textId="2268929F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3EB0AC5E" w14:textId="3DB26A3C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6F5EC" w14:textId="49CBAAD4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D6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E17D" w14:textId="477E015C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709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E8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:18439481..18443830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E6D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D00D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5A3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98E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F765" w14:textId="3E548F24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0A26494" w14:textId="20CDAA0A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831620" w:rsidRPr="00B37B93" w14:paraId="3021EE96" w14:textId="70F94101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8D2392" w14:textId="3EBFD208" w:rsidR="00831620" w:rsidRPr="00831620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D6B1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615A" w14:textId="4E152DDC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CF2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30B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 VaccDscaff8:23759116..23764049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2D4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CB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0767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539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3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80BF" w14:textId="368E43F0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53FA8E5" w14:textId="689B6CE8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831620" w:rsidRPr="00B37B93" w14:paraId="01C20A7E" w14:textId="163F1D01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52617A" w14:textId="11257067" w:rsidR="00831620" w:rsidRPr="00831620" w:rsidRDefault="004D6B1C" w:rsidP="00E82A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A1C" w14:textId="4A9A58ED" w:rsidR="00831620" w:rsidRPr="00B37B93" w:rsidRDefault="00831620" w:rsidP="00E82A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50F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ECF1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9:17166955..17171684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A6A8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2AFC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E8FA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9A16" w14:textId="77777777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FA9D" w14:textId="14AEA995" w:rsidR="00831620" w:rsidRPr="00B37B93" w:rsidRDefault="00C96B57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E48719A" w14:textId="2DADE3B6" w:rsidR="00831620" w:rsidRPr="00B37B93" w:rsidRDefault="00831620" w:rsidP="00B37B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0A16E1B1" w14:textId="77777777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F0B60" w14:textId="4B0432D0" w:rsidR="004D6B1C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339F" w14:textId="54321BEF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3B1F" w14:textId="216674B8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DE5D" w14:textId="729888F6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VaccDscaff21:17724006..17728602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8846" w14:textId="60CB4891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D440" w14:textId="71ABBE9C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6788" w14:textId="64BC6200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7C70" w14:textId="2A08999B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98B9" w14:textId="6F8D5676" w:rsidR="004D6B1C" w:rsidRPr="00B37B93" w:rsidRDefault="00C96B57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CD4C858" w14:textId="4F06B493" w:rsidR="004D6B1C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0BDCED90" w14:textId="77777777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EDADF" w14:textId="41FC190E" w:rsidR="004D6B1C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93FF" w14:textId="72DE6432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888F" w14:textId="58B6CFE4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B796" w14:textId="7852563C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3:17097454..17102070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B9C9B" w14:textId="09C33808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B91C" w14:textId="214944AE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26A4" w14:textId="12DC7C6A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0F49" w14:textId="2F9DA0A3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35B8" w14:textId="1BC25BFF" w:rsidR="004D6B1C" w:rsidRPr="00B37B93" w:rsidRDefault="00C96B57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C78A84B" w14:textId="1F4055B4" w:rsidR="004D6B1C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7B20AE70" w14:textId="77777777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8AD593" w14:textId="79230E6F" w:rsidR="004D6B1C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4E75" w14:textId="5262CCCA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6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EA11E" w14:textId="335746FD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C1BB" w14:textId="364B2E14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6:17822463..17827109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07DD" w14:textId="7D338AC1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7677" w14:textId="3D5F17FB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6A26" w14:textId="0427DA6B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397A" w14:textId="07F2F35F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D8F5" w14:textId="39A178DF" w:rsidR="004D6B1C" w:rsidRPr="00B37B93" w:rsidRDefault="00C96B57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4FD0E77" w14:textId="5B5E1C6D" w:rsidR="004D6B1C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5F58261D" w14:textId="0C3AEA4E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7E97A" w14:textId="47A197D4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32C2" w14:textId="597255F1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7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EBAF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73AE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4:13331772..13340852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9FF9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CB0E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A962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F183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116B" w14:textId="54DE1B1A" w:rsidR="004D6B1C" w:rsidRPr="00B37B93" w:rsidRDefault="00C96B57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B3B5F25" w14:textId="6EAFD029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4D6B1C" w:rsidRPr="00B37B93" w14:paraId="1335AE4A" w14:textId="3FBDD9BF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E19676" w14:textId="4E064EA9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445" w14:textId="51A4A883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7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ADD2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3A91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2:17675083..17684250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8806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FC43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6505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19A6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F548" w14:textId="2E9FC646" w:rsidR="004D6B1C" w:rsidRPr="00B37B93" w:rsidRDefault="00C96B57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1573CEA" w14:textId="69D1A13B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l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to</w:t>
            </w:r>
          </w:p>
        </w:tc>
      </w:tr>
      <w:tr w:rsidR="004D6B1C" w:rsidRPr="00B37B93" w14:paraId="019DD745" w14:textId="3AC8D69E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C0477" w14:textId="3F64E3E2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9FA9" w14:textId="4D5603C9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8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11BA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E5D0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8:16109186..16113795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1CD9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AB31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4208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EE79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48F7" w14:textId="3050A574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5DE3DBF" w14:textId="2526296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7801C28D" w14:textId="79F393C3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78D61" w14:textId="0834EFD5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13A3" w14:textId="4EA45040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8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1615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D5A5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6:26259124..26264169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EB01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4F3F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DB1D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95FD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FC6D" w14:textId="0207996B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07895B5" w14:textId="440F2DBC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74C6A89A" w14:textId="7D13E996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BB8FF" w14:textId="6FAEBDAE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9D12" w14:textId="06E78BD2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8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B380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07FE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9:16725386..16730572+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9AF3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49E5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CC6E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6391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6FB7" w14:textId="116A6B83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7FF51F77" w14:textId="155A4C8E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104E72D4" w14:textId="79C521B8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6EEBFE" w14:textId="750DB79A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1615" w14:textId="1D251A4E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8</w:t>
            </w: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DA1B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F34F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37:14535659..14540819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EBB5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263F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E7CD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5DB2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2E50" w14:textId="56972F39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AAB9C0A" w14:textId="4437B376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  <w:tr w:rsidR="004D6B1C" w:rsidRPr="00B37B93" w14:paraId="66267837" w14:textId="448DD96A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4F6CD3" w14:textId="63DD0CED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1EC9" w14:textId="416037F4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9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FABC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F7B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40:21432199..21439229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D2EF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0166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973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9C4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563" w14:textId="4D22A521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0DA90AD" w14:textId="305AA0ED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s</w:t>
            </w:r>
          </w:p>
        </w:tc>
      </w:tr>
      <w:tr w:rsidR="004D6B1C" w:rsidRPr="00B37B93" w14:paraId="06232121" w14:textId="2BECF62B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D092BD" w14:textId="39AD0A55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C8E" w14:textId="390EA4AF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9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86FA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42C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41:19942680..19949685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D2C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BE0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6084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.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E03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3C8F" w14:textId="562B52BC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CACA7BD" w14:textId="453C064A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las</w:t>
            </w:r>
          </w:p>
        </w:tc>
      </w:tr>
      <w:tr w:rsidR="004D6B1C" w:rsidRPr="00B37B93" w14:paraId="327157FC" w14:textId="46ABC883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D1747" w14:textId="3DA0ABE8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A70A" w14:textId="399A02E0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9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903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2A3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40:21377071..21385465-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C72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42C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661D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996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6D7E" w14:textId="1D6B0D07" w:rsidR="004D6B1C" w:rsidRPr="00B37B93" w:rsidRDefault="00C96B57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47383509" w14:textId="4BD975A8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4D6B1C" w:rsidRPr="00B37B93" w14:paraId="74D3CEBA" w14:textId="5257863E" w:rsidTr="00831620">
        <w:trPr>
          <w:trHeight w:val="31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2E8B0" w14:textId="21E6CF11" w:rsidR="004D6B1C" w:rsidRPr="00831620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936E3" w14:textId="4822EFB6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cARF19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B8239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FA3CB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ccDscaff12:31908720..31918385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B697B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A5924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AA287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.6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9F6D4" w14:textId="77777777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ED810" w14:textId="525FD661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37B9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96B5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5C88D" w14:textId="5FF2917A" w:rsidR="004D6B1C" w:rsidRPr="00B37B93" w:rsidRDefault="004D6B1C" w:rsidP="004D6B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CC6A8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l</w:t>
            </w:r>
          </w:p>
        </w:tc>
      </w:tr>
    </w:tbl>
    <w:p w14:paraId="221E1DFD" w14:textId="67FDD69C" w:rsidR="00B37B93" w:rsidRPr="00B37B93" w:rsidRDefault="009B421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ucl, nucleus; chlo, chloroplast; cyto, cytoplasm; plas, plasm; </w:t>
      </w:r>
      <w:r w:rsidRPr="00F373D9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vacu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, vacuole; </w:t>
      </w:r>
      <w:r w:rsidRPr="00CC6A85"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>mito</w:t>
      </w:r>
      <w:r>
        <w:rPr>
          <w:rFonts w:ascii="Times New Roman" w:eastAsia="SimSun" w:hAnsi="Times New Roman" w:cs="Times New Roman"/>
          <w:color w:val="000000"/>
          <w:kern w:val="0"/>
          <w:sz w:val="18"/>
          <w:szCs w:val="18"/>
        </w:rPr>
        <w:t xml:space="preserve">, mitochondria </w:t>
      </w:r>
    </w:p>
    <w:sectPr w:rsidR="00B37B93" w:rsidRPr="00B37B93" w:rsidSect="00B37B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93"/>
    <w:rsid w:val="00314245"/>
    <w:rsid w:val="004D6B1C"/>
    <w:rsid w:val="0054039A"/>
    <w:rsid w:val="00551A9B"/>
    <w:rsid w:val="00574437"/>
    <w:rsid w:val="00831620"/>
    <w:rsid w:val="008F6EC3"/>
    <w:rsid w:val="00931287"/>
    <w:rsid w:val="009B4218"/>
    <w:rsid w:val="00A1199E"/>
    <w:rsid w:val="00AC7611"/>
    <w:rsid w:val="00B37B93"/>
    <w:rsid w:val="00B854A6"/>
    <w:rsid w:val="00C96B57"/>
    <w:rsid w:val="00CC6A85"/>
    <w:rsid w:val="00DE632A"/>
    <w:rsid w:val="00E82A5C"/>
    <w:rsid w:val="00F3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79359"/>
  <w15:chartTrackingRefBased/>
  <w15:docId w15:val="{B5190AE2-1442-46A6-9A2A-FCEE44288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03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敏</dc:creator>
  <cp:keywords/>
  <dc:description/>
  <cp:lastModifiedBy>Microsoft Office User</cp:lastModifiedBy>
  <cp:revision>11</cp:revision>
  <dcterms:created xsi:type="dcterms:W3CDTF">2021-05-17T00:23:00Z</dcterms:created>
  <dcterms:modified xsi:type="dcterms:W3CDTF">2021-12-08T06:27:00Z</dcterms:modified>
</cp:coreProperties>
</file>